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281636" w14:paraId="062BA20F" w14:textId="77777777" w:rsidTr="00A75EA2">
        <w:tc>
          <w:tcPr>
            <w:tcW w:w="1440" w:type="dxa"/>
            <w:gridSpan w:val="5"/>
            <w:tcBorders>
              <w:top w:val="nil"/>
              <w:bottom w:val="single" w:sz="4" w:space="0" w:color="auto"/>
            </w:tcBorders>
          </w:tcPr>
          <w:p w14:paraId="6190AC37" w14:textId="108FD2CE" w:rsidR="00281636" w:rsidRPr="00A34476" w:rsidRDefault="00281636">
            <w:pPr>
              <w:rPr>
                <w:rFonts w:ascii="Times New Roman" w:hAnsi="Times New Roman" w:cs="Times New Roman"/>
                <w:b/>
                <w:bCs/>
              </w:rPr>
            </w:pPr>
            <w:r w:rsidRPr="00A34476">
              <w:rPr>
                <w:rFonts w:ascii="Times New Roman" w:hAnsi="Times New Roman" w:cs="Times New Roman"/>
                <w:b/>
                <w:bCs/>
              </w:rPr>
              <w:t>Table S1</w:t>
            </w:r>
            <w:r w:rsidR="00A34476">
              <w:rPr>
                <w:rFonts w:ascii="Times New Roman" w:hAnsi="Times New Roman" w:cs="Times New Roman"/>
                <w:b/>
                <w:bCs/>
              </w:rPr>
              <w:t>.</w:t>
            </w:r>
            <w:r w:rsidRPr="00A34476">
              <w:rPr>
                <w:rFonts w:ascii="Times New Roman" w:hAnsi="Times New Roman" w:cs="Times New Roman"/>
                <w:b/>
                <w:bCs/>
              </w:rPr>
              <w:t xml:space="preserve"> Figure 1B</w:t>
            </w:r>
            <w:r w:rsidR="00A3447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F3A3A">
              <w:rPr>
                <w:rFonts w:ascii="Times New Roman" w:hAnsi="Times New Roman" w:cs="Times New Roman"/>
                <w:b/>
                <w:bCs/>
              </w:rPr>
              <w:t>sample</w:t>
            </w:r>
            <w:r w:rsidR="00A3447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E0871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</w:tr>
      <w:tr w:rsidR="00281636" w14:paraId="2BAFB51A" w14:textId="77777777" w:rsidTr="00A75EA2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2F4D863" w14:textId="76B238B8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61E3DFC" w14:textId="7923CF55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3CB53B" w14:textId="128D26EE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1015341" w14:textId="4714222B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E3AEA5" w14:textId="480D5AB4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81636" w14:paraId="46791226" w14:textId="77777777" w:rsidTr="00A75EA2">
        <w:tc>
          <w:tcPr>
            <w:tcW w:w="1440" w:type="dxa"/>
            <w:tcBorders>
              <w:top w:val="single" w:sz="4" w:space="0" w:color="auto"/>
            </w:tcBorders>
          </w:tcPr>
          <w:p w14:paraId="0EC37306" w14:textId="560D976F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81636">
              <w:rPr>
                <w:rFonts w:ascii="Times New Roman" w:hAnsi="Times New Roman" w:cs="Times New Roman"/>
              </w:rPr>
              <w:t xml:space="preserve"> mi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207914" w14:textId="1B206C59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7D1F48B" w14:textId="45E96401" w:rsidR="00281636" w:rsidRPr="00281636" w:rsidRDefault="00281636" w:rsidP="00A344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C9F5123" w14:textId="25AE53C1" w:rsidR="00281636" w:rsidRPr="00281636" w:rsidRDefault="00281636" w:rsidP="00A344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6F880FC" w14:textId="2BCFE157" w:rsidR="00281636" w:rsidRPr="00281636" w:rsidRDefault="00281636" w:rsidP="00A344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1636" w14:paraId="7FCDBFBE" w14:textId="77777777" w:rsidTr="00A75EA2">
        <w:tc>
          <w:tcPr>
            <w:tcW w:w="1440" w:type="dxa"/>
          </w:tcPr>
          <w:p w14:paraId="2DBA0409" w14:textId="4B8BB0D3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81636">
              <w:rPr>
                <w:rFonts w:ascii="Times New Roman" w:hAnsi="Times New Roman" w:cs="Times New Roman"/>
              </w:rPr>
              <w:t xml:space="preserve"> min</w:t>
            </w:r>
          </w:p>
        </w:tc>
        <w:tc>
          <w:tcPr>
            <w:tcW w:w="1440" w:type="dxa"/>
          </w:tcPr>
          <w:p w14:paraId="5439AB01" w14:textId="77777777" w:rsidR="00281636" w:rsidRPr="00281636" w:rsidRDefault="00281636" w:rsidP="00A344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362281E" w14:textId="10573F67" w:rsidR="00281636" w:rsidRPr="00281636" w:rsidRDefault="0028163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27A9F02D" w14:textId="7E280D02" w:rsidR="00281636" w:rsidRPr="00281636" w:rsidRDefault="0028163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3D6FA9B1" w14:textId="14A2BA53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81636" w14:paraId="62382C60" w14:textId="77777777" w:rsidTr="00A75EA2">
        <w:tc>
          <w:tcPr>
            <w:tcW w:w="1440" w:type="dxa"/>
          </w:tcPr>
          <w:p w14:paraId="1341D111" w14:textId="7E8674C7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440" w:type="dxa"/>
          </w:tcPr>
          <w:p w14:paraId="5EFE2229" w14:textId="77777777" w:rsidR="00281636" w:rsidRPr="00281636" w:rsidRDefault="00281636" w:rsidP="00A344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6716672" w14:textId="7C14F79F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5773FE4D" w14:textId="1E734E61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17EFB67A" w14:textId="3CB6C9C3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81636" w14:paraId="0B59737A" w14:textId="77777777" w:rsidTr="00A75EA2">
        <w:tc>
          <w:tcPr>
            <w:tcW w:w="1440" w:type="dxa"/>
          </w:tcPr>
          <w:p w14:paraId="200B58B6" w14:textId="7397AC71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1440" w:type="dxa"/>
          </w:tcPr>
          <w:p w14:paraId="6E56FEED" w14:textId="77777777" w:rsidR="00281636" w:rsidRPr="00281636" w:rsidRDefault="00281636" w:rsidP="00A344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A7ECEE0" w14:textId="1CBF6676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0DD315C2" w14:textId="7F7A78EE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75F677A9" w14:textId="187E3E2C" w:rsidR="00281636" w:rsidRPr="00281636" w:rsidRDefault="00A34476" w:rsidP="00A34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5D6A5BBB" w14:textId="522CBE77" w:rsidR="00F66C95" w:rsidRDefault="00F66C9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CA36D1" w:rsidRPr="00A34476" w14:paraId="3BFB789D" w14:textId="77777777" w:rsidTr="00A427DF">
        <w:tc>
          <w:tcPr>
            <w:tcW w:w="1440" w:type="dxa"/>
            <w:gridSpan w:val="5"/>
            <w:tcBorders>
              <w:top w:val="nil"/>
              <w:bottom w:val="single" w:sz="4" w:space="0" w:color="auto"/>
            </w:tcBorders>
          </w:tcPr>
          <w:p w14:paraId="566D58FB" w14:textId="4441A765" w:rsidR="00CA36D1" w:rsidRPr="00A34476" w:rsidRDefault="00CA36D1" w:rsidP="00A427DF">
            <w:pPr>
              <w:rPr>
                <w:rFonts w:ascii="Times New Roman" w:hAnsi="Times New Roman" w:cs="Times New Roman"/>
                <w:b/>
                <w:bCs/>
              </w:rPr>
            </w:pPr>
            <w:r w:rsidRPr="00A34476">
              <w:rPr>
                <w:rFonts w:ascii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2.</w:t>
            </w:r>
            <w:r w:rsidRPr="00A34476">
              <w:rPr>
                <w:rFonts w:ascii="Times New Roman" w:hAnsi="Times New Roman" w:cs="Times New Roman"/>
                <w:b/>
                <w:bCs/>
              </w:rPr>
              <w:t xml:space="preserve"> Figur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A </w:t>
            </w:r>
            <w:r w:rsidR="00CF3A3A">
              <w:rPr>
                <w:rFonts w:ascii="Times New Roman" w:hAnsi="Times New Roman" w:cs="Times New Roman"/>
                <w:b/>
                <w:bCs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E0871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</w:tr>
      <w:tr w:rsidR="00CA36D1" w:rsidRPr="00281636" w14:paraId="5213D39A" w14:textId="77777777" w:rsidTr="00A427DF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4EFA4C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5E51897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0ED30AB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6710BD5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DF9996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CA36D1" w:rsidRPr="00281636" w14:paraId="650134C0" w14:textId="77777777" w:rsidTr="00A427DF">
        <w:tc>
          <w:tcPr>
            <w:tcW w:w="1440" w:type="dxa"/>
            <w:tcBorders>
              <w:top w:val="single" w:sz="4" w:space="0" w:color="auto"/>
            </w:tcBorders>
          </w:tcPr>
          <w:p w14:paraId="5DA9990E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E618D52" w14:textId="1F516AD4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F775776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0630715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21399D5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6D1" w:rsidRPr="00281636" w14:paraId="401F5AB0" w14:textId="77777777" w:rsidTr="00A427DF">
        <w:tc>
          <w:tcPr>
            <w:tcW w:w="1440" w:type="dxa"/>
          </w:tcPr>
          <w:p w14:paraId="7A51A8AD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1440" w:type="dxa"/>
          </w:tcPr>
          <w:p w14:paraId="29C0E983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8CB1962" w14:textId="5FF73AE5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14:paraId="5299B9CA" w14:textId="2438A2C6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14:paraId="6E795784" w14:textId="64275FDF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A36D1" w:rsidRPr="00281636" w14:paraId="7E265566" w14:textId="77777777" w:rsidTr="00A427DF">
        <w:tc>
          <w:tcPr>
            <w:tcW w:w="1440" w:type="dxa"/>
          </w:tcPr>
          <w:p w14:paraId="0DE6F5F8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440" w:type="dxa"/>
          </w:tcPr>
          <w:p w14:paraId="7076F160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E16D841" w14:textId="6F8DD771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6D72EA23" w14:textId="19C63C9D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6C8D2737" w14:textId="32B142F2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A36D1" w:rsidRPr="00281636" w14:paraId="2E156F56" w14:textId="77777777" w:rsidTr="00A427DF">
        <w:tc>
          <w:tcPr>
            <w:tcW w:w="1440" w:type="dxa"/>
          </w:tcPr>
          <w:p w14:paraId="1FA723F7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1440" w:type="dxa"/>
          </w:tcPr>
          <w:p w14:paraId="6A1B8296" w14:textId="77777777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C6D95C0" w14:textId="2BACA186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</w:tcPr>
          <w:p w14:paraId="5316B7BF" w14:textId="34D2CA80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14:paraId="299401CA" w14:textId="02F75B28" w:rsidR="00CA36D1" w:rsidRPr="00281636" w:rsidRDefault="00CA36D1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1993CEB3" w14:textId="216E150B" w:rsidR="00CA36D1" w:rsidRDefault="00CA36D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905026" w:rsidRPr="00A34476" w14:paraId="0D1B1B15" w14:textId="77777777" w:rsidTr="00A427DF">
        <w:tc>
          <w:tcPr>
            <w:tcW w:w="1440" w:type="dxa"/>
            <w:gridSpan w:val="5"/>
            <w:tcBorders>
              <w:top w:val="nil"/>
              <w:bottom w:val="single" w:sz="4" w:space="0" w:color="auto"/>
            </w:tcBorders>
          </w:tcPr>
          <w:p w14:paraId="4491168E" w14:textId="0A5F6E92" w:rsidR="00905026" w:rsidRPr="00A34476" w:rsidRDefault="00905026" w:rsidP="00A427DF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98772485"/>
            <w:r w:rsidRPr="00A34476">
              <w:rPr>
                <w:rFonts w:ascii="Times New Roman" w:hAnsi="Times New Roman" w:cs="Times New Roman"/>
                <w:b/>
                <w:bCs/>
              </w:rPr>
              <w:t>Table S</w:t>
            </w:r>
            <w:r w:rsidR="009959A2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A34476">
              <w:rPr>
                <w:rFonts w:ascii="Times New Roman" w:hAnsi="Times New Roman" w:cs="Times New Roman"/>
                <w:b/>
                <w:bCs/>
              </w:rPr>
              <w:t xml:space="preserve"> Figur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9959A2">
              <w:rPr>
                <w:rFonts w:ascii="Times New Roman" w:hAnsi="Times New Roman" w:cs="Times New Roman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F3A3A">
              <w:rPr>
                <w:rFonts w:ascii="Times New Roman" w:hAnsi="Times New Roman" w:cs="Times New Roman"/>
                <w:b/>
                <w:bCs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E0871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</w:tr>
      <w:tr w:rsidR="00905026" w:rsidRPr="00281636" w14:paraId="49EF20EE" w14:textId="77777777" w:rsidTr="00A427DF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3EAB1C5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DB2B4CC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BCED4F9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8CD0649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C76F058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05026" w:rsidRPr="00281636" w14:paraId="2415FA63" w14:textId="77777777" w:rsidTr="00A427DF">
        <w:tc>
          <w:tcPr>
            <w:tcW w:w="1440" w:type="dxa"/>
            <w:tcBorders>
              <w:top w:val="single" w:sz="4" w:space="0" w:color="auto"/>
            </w:tcBorders>
          </w:tcPr>
          <w:p w14:paraId="75CF36CE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9766FB4" w14:textId="0F6B7977" w:rsidR="00905026" w:rsidRPr="00281636" w:rsidRDefault="009959A2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FA81166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DB05B0F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1A22298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5026" w:rsidRPr="00281636" w14:paraId="1D04FB53" w14:textId="77777777" w:rsidTr="00A427DF">
        <w:tc>
          <w:tcPr>
            <w:tcW w:w="1440" w:type="dxa"/>
          </w:tcPr>
          <w:p w14:paraId="7A336148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1440" w:type="dxa"/>
          </w:tcPr>
          <w:p w14:paraId="202805A3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A6D0912" w14:textId="36CD69F2" w:rsidR="00905026" w:rsidRPr="00281636" w:rsidRDefault="009959A2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0401BCA0" w14:textId="4A697FCE" w:rsidR="00905026" w:rsidRPr="00281636" w:rsidRDefault="009959A2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51AE0BBC" w14:textId="05EAF044" w:rsidR="00905026" w:rsidRPr="00281636" w:rsidRDefault="009959A2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05026" w:rsidRPr="00281636" w14:paraId="290DBB6F" w14:textId="77777777" w:rsidTr="00A427DF">
        <w:tc>
          <w:tcPr>
            <w:tcW w:w="1440" w:type="dxa"/>
          </w:tcPr>
          <w:p w14:paraId="632A5254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440" w:type="dxa"/>
          </w:tcPr>
          <w:p w14:paraId="69A53CAD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315A2BA" w14:textId="018C92C2" w:rsidR="00905026" w:rsidRPr="00281636" w:rsidRDefault="009959A2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70105FEE" w14:textId="17C20C77" w:rsidR="00905026" w:rsidRPr="00281636" w:rsidRDefault="009959A2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3F3D2DAA" w14:textId="5E9F1338" w:rsidR="00905026" w:rsidRPr="00281636" w:rsidRDefault="009959A2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05026" w:rsidRPr="00281636" w14:paraId="13EED1C6" w14:textId="77777777" w:rsidTr="00A427DF">
        <w:tc>
          <w:tcPr>
            <w:tcW w:w="1440" w:type="dxa"/>
          </w:tcPr>
          <w:p w14:paraId="0EDC61A7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1440" w:type="dxa"/>
          </w:tcPr>
          <w:p w14:paraId="379AEC5B" w14:textId="77777777" w:rsidR="00905026" w:rsidRPr="00281636" w:rsidRDefault="00905026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D6A2ABC" w14:textId="025AF8BC" w:rsidR="00905026" w:rsidRPr="00281636" w:rsidRDefault="009959A2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7CF659AA" w14:textId="13438862" w:rsidR="00905026" w:rsidRPr="00281636" w:rsidRDefault="009959A2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11DADA21" w14:textId="7C21E1E5" w:rsidR="00905026" w:rsidRPr="00281636" w:rsidRDefault="009959A2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bookmarkEnd w:id="0"/>
    </w:tbl>
    <w:p w14:paraId="172A15C0" w14:textId="7D3AD677" w:rsidR="00905026" w:rsidRDefault="0090502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2002A5" w:rsidRPr="00A34476" w14:paraId="5A57A953" w14:textId="77777777" w:rsidTr="00A427DF">
        <w:tc>
          <w:tcPr>
            <w:tcW w:w="1440" w:type="dxa"/>
            <w:gridSpan w:val="5"/>
            <w:tcBorders>
              <w:top w:val="nil"/>
              <w:bottom w:val="single" w:sz="4" w:space="0" w:color="auto"/>
            </w:tcBorders>
          </w:tcPr>
          <w:p w14:paraId="50EACA17" w14:textId="416A570B" w:rsidR="002002A5" w:rsidRPr="00A34476" w:rsidRDefault="002002A5" w:rsidP="00A427DF">
            <w:pPr>
              <w:rPr>
                <w:rFonts w:ascii="Times New Roman" w:hAnsi="Times New Roman" w:cs="Times New Roman"/>
                <w:b/>
                <w:bCs/>
              </w:rPr>
            </w:pPr>
            <w:r w:rsidRPr="00A34476">
              <w:rPr>
                <w:rFonts w:ascii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4.</w:t>
            </w:r>
            <w:r w:rsidRPr="00A34476">
              <w:rPr>
                <w:rFonts w:ascii="Times New Roman" w:hAnsi="Times New Roman" w:cs="Times New Roman"/>
                <w:b/>
                <w:bCs/>
              </w:rPr>
              <w:t xml:space="preserve"> Figur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C </w:t>
            </w:r>
            <w:r w:rsidR="00CF3A3A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r w:rsidR="007E0871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</w:tr>
      <w:tr w:rsidR="002002A5" w:rsidRPr="00281636" w14:paraId="41E74AFB" w14:textId="77777777" w:rsidTr="00A427DF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007AE3D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1B4593C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ED05566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968F49D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7CD440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mW/cm</w:t>
            </w:r>
            <w:r w:rsidRPr="00A3447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002A5" w:rsidRPr="00281636" w14:paraId="1FF550B0" w14:textId="77777777" w:rsidTr="00A427DF">
        <w:tc>
          <w:tcPr>
            <w:tcW w:w="1440" w:type="dxa"/>
            <w:tcBorders>
              <w:top w:val="single" w:sz="4" w:space="0" w:color="auto"/>
            </w:tcBorders>
          </w:tcPr>
          <w:p w14:paraId="61344DB5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E960062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996B18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7AE5A19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C35DE0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2A5" w:rsidRPr="00281636" w14:paraId="2C920C50" w14:textId="77777777" w:rsidTr="00A427DF">
        <w:tc>
          <w:tcPr>
            <w:tcW w:w="1440" w:type="dxa"/>
          </w:tcPr>
          <w:p w14:paraId="21254283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1440" w:type="dxa"/>
          </w:tcPr>
          <w:p w14:paraId="2D755583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95E45BB" w14:textId="371B5E25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00A5C0D3" w14:textId="619BDB4C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71E3005E" w14:textId="7FCE5513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002A5" w:rsidRPr="00281636" w14:paraId="7CA8E53D" w14:textId="77777777" w:rsidTr="00A427DF">
        <w:tc>
          <w:tcPr>
            <w:tcW w:w="1440" w:type="dxa"/>
          </w:tcPr>
          <w:p w14:paraId="79EF294F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440" w:type="dxa"/>
          </w:tcPr>
          <w:p w14:paraId="6710AA24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55C1D65" w14:textId="457F0826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39E057E6" w14:textId="25EB3F3C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6E98F2D6" w14:textId="6306CCC3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002A5" w:rsidRPr="00281636" w14:paraId="3E1FFBA6" w14:textId="77777777" w:rsidTr="00A427DF">
        <w:tc>
          <w:tcPr>
            <w:tcW w:w="1440" w:type="dxa"/>
          </w:tcPr>
          <w:p w14:paraId="766F4BC5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1440" w:type="dxa"/>
          </w:tcPr>
          <w:p w14:paraId="26BAB316" w14:textId="77777777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37529D5" w14:textId="0376EF20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20D2BE3A" w14:textId="2158D1DE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4FD8757C" w14:textId="35438A63" w:rsidR="002002A5" w:rsidRPr="00281636" w:rsidRDefault="002002A5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55427FF3" w14:textId="50B0DB0D" w:rsidR="002002A5" w:rsidRDefault="002002A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149"/>
        <w:gridCol w:w="1045"/>
        <w:gridCol w:w="974"/>
        <w:gridCol w:w="1204"/>
        <w:gridCol w:w="1440"/>
      </w:tblGrid>
      <w:tr w:rsidR="00247240" w:rsidRPr="00A34476" w14:paraId="5E49D277" w14:textId="2AAF641D" w:rsidTr="00247240">
        <w:tc>
          <w:tcPr>
            <w:tcW w:w="5385" w:type="dxa"/>
            <w:gridSpan w:val="5"/>
            <w:tcBorders>
              <w:top w:val="nil"/>
              <w:bottom w:val="single" w:sz="4" w:space="0" w:color="auto"/>
            </w:tcBorders>
          </w:tcPr>
          <w:p w14:paraId="44391E3D" w14:textId="5CA5A531" w:rsidR="00247240" w:rsidRPr="00A34476" w:rsidRDefault="00247240" w:rsidP="00A427DF">
            <w:pPr>
              <w:rPr>
                <w:rFonts w:ascii="Times New Roman" w:hAnsi="Times New Roman" w:cs="Times New Roman"/>
                <w:b/>
                <w:bCs/>
              </w:rPr>
            </w:pPr>
            <w:r w:rsidRPr="00A34476">
              <w:rPr>
                <w:rFonts w:ascii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5.</w:t>
            </w:r>
            <w:r w:rsidRPr="00A34476">
              <w:rPr>
                <w:rFonts w:ascii="Times New Roman" w:hAnsi="Times New Roman" w:cs="Times New Roman"/>
                <w:b/>
                <w:bCs/>
              </w:rPr>
              <w:t xml:space="preserve"> Figur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3B </w:t>
            </w:r>
            <w:r w:rsidR="00CF3A3A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r w:rsidR="007E0871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5A084F4" w14:textId="77777777" w:rsidR="00247240" w:rsidRPr="00A34476" w:rsidRDefault="00247240" w:rsidP="00A427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7240" w:rsidRPr="00281636" w14:paraId="5D52A81A" w14:textId="6B4FE4A8" w:rsidTr="00247240"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511C03EF" w14:textId="77777777" w:rsidR="00247240" w:rsidRPr="00281636" w:rsidRDefault="00247240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et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3ACFC676" w14:textId="77777777" w:rsidR="00247240" w:rsidRPr="00281636" w:rsidRDefault="00247240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FFD6027" w14:textId="463E4D8C" w:rsidR="00247240" w:rsidRPr="00281636" w:rsidRDefault="00247240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65E965A" w14:textId="3763D48E" w:rsidR="00247240" w:rsidRPr="00281636" w:rsidRDefault="00247240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35BAE0E6" w14:textId="7BB2B815" w:rsidR="00247240" w:rsidRPr="00281636" w:rsidRDefault="00247240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303E4C2" w14:textId="70B85CD7" w:rsidR="00247240" w:rsidRDefault="00247240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min</w:t>
            </w:r>
          </w:p>
        </w:tc>
      </w:tr>
      <w:tr w:rsidR="00247240" w:rsidRPr="00281636" w14:paraId="007457F6" w14:textId="5C2978EF" w:rsidTr="00247240"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707D166" w14:textId="77777777" w:rsidR="00247240" w:rsidRPr="00281636" w:rsidRDefault="00247240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11F91BBC" w14:textId="5E07905A" w:rsidR="00247240" w:rsidRPr="00281636" w:rsidRDefault="00247240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1CA9C16F" w14:textId="6339AD33" w:rsidR="00247240" w:rsidRPr="00281636" w:rsidRDefault="00247240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76E7366" w14:textId="36B67BEF" w:rsidR="00247240" w:rsidRPr="00281636" w:rsidRDefault="00247240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234DF31D" w14:textId="53CA9A80" w:rsidR="00247240" w:rsidRPr="00281636" w:rsidRDefault="00346DE7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E11461C" w14:textId="1E95F59F" w:rsidR="00247240" w:rsidRPr="00281636" w:rsidRDefault="00346DE7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2BD0520C" w14:textId="05090CAB" w:rsidR="00A70483" w:rsidRDefault="00A70483" w:rsidP="00A7048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149"/>
        <w:gridCol w:w="1045"/>
        <w:gridCol w:w="974"/>
        <w:gridCol w:w="1204"/>
        <w:gridCol w:w="1440"/>
      </w:tblGrid>
      <w:tr w:rsidR="009B6D4E" w:rsidRPr="00A34476" w14:paraId="2122891D" w14:textId="77777777" w:rsidTr="00A427DF">
        <w:tc>
          <w:tcPr>
            <w:tcW w:w="5385" w:type="dxa"/>
            <w:gridSpan w:val="5"/>
            <w:tcBorders>
              <w:top w:val="nil"/>
              <w:bottom w:val="single" w:sz="4" w:space="0" w:color="auto"/>
            </w:tcBorders>
          </w:tcPr>
          <w:p w14:paraId="3FA5C341" w14:textId="152AB90C" w:rsidR="009B6D4E" w:rsidRPr="00A34476" w:rsidRDefault="009B6D4E" w:rsidP="00A427DF">
            <w:pPr>
              <w:rPr>
                <w:rFonts w:ascii="Times New Roman" w:hAnsi="Times New Roman" w:cs="Times New Roman"/>
                <w:b/>
                <w:bCs/>
              </w:rPr>
            </w:pPr>
            <w:r w:rsidRPr="00A34476">
              <w:rPr>
                <w:rFonts w:ascii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6.</w:t>
            </w:r>
            <w:r w:rsidRPr="00A34476">
              <w:rPr>
                <w:rFonts w:ascii="Times New Roman" w:hAnsi="Times New Roman" w:cs="Times New Roman"/>
                <w:b/>
                <w:bCs/>
              </w:rPr>
              <w:t xml:space="preserve"> Figur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3C </w:t>
            </w:r>
            <w:r w:rsidR="00CF3A3A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r w:rsidR="007E0871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5405C52" w14:textId="77777777" w:rsidR="009B6D4E" w:rsidRPr="00A34476" w:rsidRDefault="009B6D4E" w:rsidP="00A427D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6D4E" w14:paraId="5344E04D" w14:textId="77777777" w:rsidTr="00A427DF"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4F2D069" w14:textId="77777777" w:rsidR="009B6D4E" w:rsidRPr="00281636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et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323232CC" w14:textId="77777777" w:rsidR="009B6D4E" w:rsidRPr="00281636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AD3901B" w14:textId="77777777" w:rsidR="009B6D4E" w:rsidRPr="00281636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14C270A" w14:textId="77777777" w:rsidR="009B6D4E" w:rsidRPr="00281636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1826C32" w14:textId="77777777" w:rsidR="009B6D4E" w:rsidRPr="00281636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37D9189" w14:textId="77777777" w:rsidR="009B6D4E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min</w:t>
            </w:r>
          </w:p>
        </w:tc>
      </w:tr>
      <w:tr w:rsidR="009B6D4E" w:rsidRPr="00281636" w14:paraId="1ADDB235" w14:textId="77777777" w:rsidTr="00A427DF"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45DD845" w14:textId="77777777" w:rsidR="009B6D4E" w:rsidRPr="00281636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6F3E90ED" w14:textId="5EAAA876" w:rsidR="009B6D4E" w:rsidRPr="00281636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E4AC756" w14:textId="77777777" w:rsidR="009B6D4E" w:rsidRPr="00281636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25CE162B" w14:textId="77777777" w:rsidR="009B6D4E" w:rsidRPr="00281636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6E3546FC" w14:textId="2807DAD5" w:rsidR="009B6D4E" w:rsidRPr="00281636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CF129CF" w14:textId="77777777" w:rsidR="009B6D4E" w:rsidRPr="00281636" w:rsidRDefault="009B6D4E" w:rsidP="00A42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4737B84A" w14:textId="55EA419D" w:rsidR="009B6D4E" w:rsidRDefault="009B6D4E" w:rsidP="00A70483"/>
    <w:p w14:paraId="16E40DFD" w14:textId="35BEE111" w:rsidR="00CA6094" w:rsidRDefault="00CA6094" w:rsidP="00A70483">
      <w:r w:rsidRPr="00CA6094">
        <w:rPr>
          <w:b/>
          <w:bCs/>
        </w:rPr>
        <w:t>Figure 3A</w:t>
      </w:r>
      <w:r>
        <w:t>: N=8</w:t>
      </w:r>
    </w:p>
    <w:p w14:paraId="76CD2B7B" w14:textId="04F37E0C" w:rsidR="00CA6094" w:rsidRDefault="00CA6094" w:rsidP="00A70483">
      <w:r w:rsidRPr="00CA6094">
        <w:rPr>
          <w:b/>
          <w:bCs/>
        </w:rPr>
        <w:t>Figure 4</w:t>
      </w:r>
      <w:r>
        <w:t>: N=8</w:t>
      </w:r>
    </w:p>
    <w:p w14:paraId="0C3737E7" w14:textId="240F86AF" w:rsidR="00CA6094" w:rsidRDefault="00CA6094" w:rsidP="00A70483">
      <w:r w:rsidRPr="00CA6094">
        <w:rPr>
          <w:b/>
          <w:bCs/>
        </w:rPr>
        <w:t>Figure 5D</w:t>
      </w:r>
      <w:r>
        <w:t>: N=10</w:t>
      </w:r>
    </w:p>
    <w:p w14:paraId="02AEBBDF" w14:textId="48B46D61" w:rsidR="00CA6094" w:rsidRDefault="00CA6094" w:rsidP="00A70483">
      <w:r w:rsidRPr="00CA6094">
        <w:rPr>
          <w:b/>
          <w:bCs/>
        </w:rPr>
        <w:t>Figure 6A-C</w:t>
      </w:r>
      <w:r>
        <w:t>: N=10</w:t>
      </w:r>
    </w:p>
    <w:sectPr w:rsidR="00CA6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C95"/>
    <w:rsid w:val="002002A5"/>
    <w:rsid w:val="00247240"/>
    <w:rsid w:val="00281636"/>
    <w:rsid w:val="00346DE7"/>
    <w:rsid w:val="007E0871"/>
    <w:rsid w:val="00905026"/>
    <w:rsid w:val="009959A2"/>
    <w:rsid w:val="009B6D4E"/>
    <w:rsid w:val="00A22F00"/>
    <w:rsid w:val="00A34476"/>
    <w:rsid w:val="00A70483"/>
    <w:rsid w:val="00A75EA2"/>
    <w:rsid w:val="00CA36D1"/>
    <w:rsid w:val="00CA6094"/>
    <w:rsid w:val="00CF3A3A"/>
    <w:rsid w:val="00F6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6AE2B"/>
  <w15:chartTrackingRefBased/>
  <w15:docId w15:val="{DD918D5A-E394-4264-8405-A6D87EE90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zler, Agnes</dc:creator>
  <cp:keywords/>
  <dc:description/>
  <cp:lastModifiedBy>Lohr, Nicole</cp:lastModifiedBy>
  <cp:revision>2</cp:revision>
  <dcterms:created xsi:type="dcterms:W3CDTF">2022-03-24T03:55:00Z</dcterms:created>
  <dcterms:modified xsi:type="dcterms:W3CDTF">2022-03-24T03:55:00Z</dcterms:modified>
</cp:coreProperties>
</file>